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>Supplementary Table S1</w:t>
      </w:r>
      <w:bookmarkStart w:id="0" w:name="_GoBack"/>
      <w:bookmarkEnd w:id="0"/>
      <w:r>
        <w:rPr>
          <w:rFonts w:cs="Arial" w:ascii="Arial" w:hAnsi="Arial"/>
          <w:b/>
        </w:rPr>
        <w:t>. HDAC7 induced genes belonging to apoptosis, immune processes and</w:t>
      </w:r>
      <w:r>
        <w:rPr/>
        <w:t xml:space="preserve"> cancer categories.</w:t>
      </w:r>
    </w:p>
    <w:tbl>
      <w:tblPr>
        <w:tblW w:w="9333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10"/>
        <w:gridCol w:w="947"/>
        <w:gridCol w:w="1031"/>
        <w:gridCol w:w="1020"/>
        <w:gridCol w:w="836"/>
        <w:gridCol w:w="836"/>
        <w:gridCol w:w="3853"/>
      </w:tblGrid>
      <w:tr>
        <w:trPr>
          <w:trHeight w:val="30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ES"/>
              </w:rPr>
              <w:t>Log2FC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ES"/>
              </w:rPr>
              <w:t>p-Value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ES"/>
              </w:rPr>
              <w:t>Gene Symbol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ES"/>
              </w:rPr>
              <w:t>Apoptosis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ES"/>
              </w:rPr>
              <w:t>Immune System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ES"/>
              </w:rPr>
              <w:t>Cancer</w:t>
            </w:r>
          </w:p>
        </w:tc>
        <w:tc>
          <w:tcPr>
            <w:tcW w:w="38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Nature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,1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6,59E-03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ANXA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a(2+)-dependent phospholipid binding protein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,0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,30E-05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TNFAIP2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umor necrosis factor, alpha-induced protein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,0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5,05E-04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XAF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IAP inhibitor protein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,5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,72E-06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IL16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leiotropic cytokine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,4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,42E-06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FCGR2A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Immunoglobulin Fc receptor family member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,4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3,03E-03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IRAK2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Interleukin-1 receptor-associated kinase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,3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,94E-06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RASSF4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as association (RalGDS/AF-6) domain family member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,3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5,89E-04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RAB3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mall GTP-binding proteins of the RAB family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,2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5,02E-05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CR2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Membrane protein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,2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,29E-05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FILIP1L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Filamin A interacting protein-like 1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,1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8,05E-06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GNG2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Gamma subunits of a guanine nucleotide-binding protein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,0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,21E-04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NEDD9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Focal adhesion protein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,0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,06E-04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CD86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Antigen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,0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,49E-04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CASP7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Effector caspase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,9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8,26E-06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RASSF2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as association (RalGDS/AF-6) domain family member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,9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,26E-05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BCL9L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uclear cofactor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,9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,48E-04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RHOV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GTP binding protein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,9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4,79E-04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CAPN2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alpain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,9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,68E-04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PARP14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oly (ADP-ribose) polymerase family member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,9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,93E-05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ATF3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ranscription factor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,9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3,55E-04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IKZF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ranscription factor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,9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8,03E-04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CEACAM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arcinoembryonic antigen (CEA) gene family member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,9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3,06E-04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PLSCR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hospholipid transfer protein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,8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,93E-05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BIRC3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IAP (inhibitor of apoptosis) family member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,8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7,01E-05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C1orf38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hymocyte selection assosiated family member 2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,8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,12E-03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CD40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NF-receptor superfamily member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,8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5,17E-04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SERPINA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 xml:space="preserve">Serine protease inhibitor 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,8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3,83E-04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ITGA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Intergin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,8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,17E-04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F11R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 xml:space="preserve">Immunoglobulin superfamily gene 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,8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4,57E-05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CCL22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ytokine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,8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,36E-03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TP53BP2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Member of the ASPP (apoptosis-stimulating protein of p53) family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,8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3,49E-03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SDCBP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ytoskeleton regulator protein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,7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,70E-04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NCOA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ranscriptional coactivator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,7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8,39E-04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CMKLR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hemokine receptor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,7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,32E-03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ATM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,7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,48E-04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MKNK2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alcium/calmodulin-dependent protein kinases (CAMK) Ser/Thr protein kinase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,7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,39E-03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TCF7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 xml:space="preserve">Transcriptional activator 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,7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8,92E-04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LMNA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uclear lamina protein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,7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,43E-03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IFI44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ytoeskeleton protein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,7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6,79E-04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PRMT2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-arginine methyltransferase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,7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3,58E-04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SOX9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ranscription factor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,7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3,63E-04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SQSTM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Multifunctional protein that binds ubiquitin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,6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,60E-03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FAS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NF-receptor superfamily member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,6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6,76E-04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ITGB3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Integrin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,6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3,41E-03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RIPK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,6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9,44E-04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TNIP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A20-binding protein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,6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,38E-03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JAK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,6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,48E-03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FCGR2B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ow affinity receptor for the Fc region of immunoglobulin gamma complexes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,6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,06E-03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CD44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NF-receptor superfamily member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,5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,23E-03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KDM2B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F-box protein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,5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,67E-03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PDE4B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AMP hydrolaze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,5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,41E-03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MLH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lang w:eastAsia="es-ES"/>
              </w:rPr>
            </w:pPr>
            <w:r>
              <w:rPr>
                <w:rFonts w:eastAsia="Times New Roman" w:cs="Calibri" w:ascii="Calibri" w:hAnsi="Calibri"/>
                <w:lang w:eastAsia="es-ES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3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eoplasm protein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ヒラギノ角ゴ Pro W3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0T13:54:00Z</dcterms:created>
  <dc:creator>Maribel Parra</dc:creator>
  <dc:description/>
  <cp:keywords/>
  <dc:language>en-US</dc:language>
  <cp:lastModifiedBy>Satish D</cp:lastModifiedBy>
  <dcterms:modified xsi:type="dcterms:W3CDTF">2015-02-10T13:54:00Z</dcterms:modified>
  <cp:revision>2</cp:revision>
  <dc:subject/>
  <dc:title/>
</cp:coreProperties>
</file>